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303539" w14:textId="1A647CC5" w:rsidR="00647E2B" w:rsidRPr="00734434" w:rsidRDefault="00647E2B" w:rsidP="00647E2B">
      <w:pPr>
        <w:widowControl w:val="0"/>
        <w:spacing w:line="240" w:lineRule="auto"/>
        <w:rPr>
          <w:rFonts w:ascii="Arial" w:eastAsia="SimSun" w:hAnsi="Arial" w:cs="Arial"/>
          <w:sz w:val="24"/>
          <w:szCs w:val="24"/>
        </w:rPr>
      </w:pPr>
      <w:r w:rsidRPr="00734434">
        <w:rPr>
          <w:rFonts w:ascii="Arial" w:eastAsia="SimSun" w:hAnsi="Arial" w:cs="Arial"/>
          <w:sz w:val="24"/>
          <w:szCs w:val="24"/>
        </w:rPr>
        <w:t xml:space="preserve">Table </w:t>
      </w:r>
      <w:r w:rsidR="00463287">
        <w:rPr>
          <w:rFonts w:ascii="Arial" w:eastAsia="SimSun" w:hAnsi="Arial" w:cs="Arial"/>
          <w:sz w:val="24"/>
          <w:szCs w:val="24"/>
        </w:rPr>
        <w:t>S</w:t>
      </w:r>
      <w:r w:rsidR="00175F34">
        <w:rPr>
          <w:rFonts w:ascii="Arial" w:eastAsia="SimSun" w:hAnsi="Arial" w:cs="Arial"/>
          <w:sz w:val="24"/>
          <w:szCs w:val="24"/>
        </w:rPr>
        <w:t>6</w:t>
      </w:r>
      <w:bookmarkStart w:id="0" w:name="_GoBack"/>
      <w:bookmarkEnd w:id="0"/>
      <w:r w:rsidRPr="00734434">
        <w:rPr>
          <w:rFonts w:ascii="Arial" w:eastAsia="SimSun" w:hAnsi="Arial" w:cs="Arial"/>
          <w:sz w:val="24"/>
          <w:szCs w:val="24"/>
        </w:rPr>
        <w:t xml:space="preserve">. </w:t>
      </w:r>
      <w:bookmarkStart w:id="1" w:name="_Hlk516475888"/>
      <w:bookmarkStart w:id="2" w:name="_Hlk516161636"/>
      <w:r w:rsidRPr="00734434">
        <w:rPr>
          <w:rFonts w:ascii="Arial" w:eastAsia="SimSun" w:hAnsi="Arial" w:cs="Arial"/>
          <w:sz w:val="24"/>
          <w:szCs w:val="24"/>
        </w:rPr>
        <w:t>Univariate and Multivariate Analysis of Prognostic Factors for recurrence-free survival and Overall Survival</w:t>
      </w:r>
      <w:bookmarkStart w:id="3" w:name="_Hlk516161693"/>
      <w:bookmarkEnd w:id="1"/>
      <w:r w:rsidRPr="00734434">
        <w:rPr>
          <w:rFonts w:ascii="Arial" w:eastAsia="SimSun" w:hAnsi="Arial" w:cs="Arial" w:hint="eastAsia"/>
          <w:sz w:val="24"/>
          <w:szCs w:val="24"/>
        </w:rPr>
        <w:t>(</w:t>
      </w:r>
      <w:r w:rsidRPr="00734434">
        <w:rPr>
          <w:rFonts w:ascii="Arial" w:eastAsia="SimSun" w:hAnsi="Arial" w:cs="Arial"/>
          <w:sz w:val="24"/>
          <w:szCs w:val="24"/>
        </w:rPr>
        <w:t>N=101)</w:t>
      </w:r>
    </w:p>
    <w:tbl>
      <w:tblPr>
        <w:tblW w:w="10915" w:type="dxa"/>
        <w:tblInd w:w="-102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3"/>
        <w:gridCol w:w="1418"/>
        <w:gridCol w:w="850"/>
        <w:gridCol w:w="1418"/>
        <w:gridCol w:w="850"/>
        <w:gridCol w:w="1418"/>
        <w:gridCol w:w="850"/>
        <w:gridCol w:w="1418"/>
        <w:gridCol w:w="850"/>
      </w:tblGrid>
      <w:tr w:rsidR="00647E2B" w:rsidRPr="00734434" w14:paraId="25D8CFB6" w14:textId="77777777" w:rsidTr="004C2358">
        <w:tc>
          <w:tcPr>
            <w:tcW w:w="1843" w:type="dxa"/>
            <w:vMerge w:val="restart"/>
          </w:tcPr>
          <w:p w14:paraId="3376B67B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bookmarkStart w:id="4" w:name="_Hlk516163690"/>
            <w:bookmarkEnd w:id="2"/>
          </w:p>
          <w:p w14:paraId="6C436060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Variable</w:t>
            </w:r>
          </w:p>
          <w:p w14:paraId="6FD53EF4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4536" w:type="dxa"/>
            <w:gridSpan w:val="4"/>
          </w:tcPr>
          <w:p w14:paraId="62DD0F0C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sz w:val="18"/>
                <w:szCs w:val="18"/>
              </w:rPr>
              <w:t>Recurrence-Free Survival</w:t>
            </w:r>
          </w:p>
        </w:tc>
        <w:tc>
          <w:tcPr>
            <w:tcW w:w="4536" w:type="dxa"/>
            <w:gridSpan w:val="4"/>
          </w:tcPr>
          <w:p w14:paraId="55973BAA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sz w:val="18"/>
                <w:szCs w:val="18"/>
              </w:rPr>
              <w:t>Overall Survival</w:t>
            </w:r>
          </w:p>
        </w:tc>
      </w:tr>
      <w:tr w:rsidR="00647E2B" w:rsidRPr="00734434" w14:paraId="24C6B438" w14:textId="77777777" w:rsidTr="004C2358">
        <w:tc>
          <w:tcPr>
            <w:tcW w:w="1843" w:type="dxa"/>
            <w:vMerge/>
          </w:tcPr>
          <w:p w14:paraId="09A542A0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23F9AEDF" w14:textId="77777777" w:rsidR="00647E2B" w:rsidRPr="00734434" w:rsidRDefault="00647E2B" w:rsidP="004C2358">
            <w:pPr>
              <w:widowControl w:val="0"/>
              <w:spacing w:line="240" w:lineRule="auto"/>
              <w:ind w:firstLineChars="400" w:firstLine="720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CB66413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C29F62F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14:paraId="30D63547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Multivariate</w:t>
            </w:r>
          </w:p>
        </w:tc>
      </w:tr>
      <w:tr w:rsidR="00647E2B" w:rsidRPr="00734434" w14:paraId="5CCF090A" w14:textId="77777777" w:rsidTr="004C2358"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75FC907F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5405544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HR</w:t>
            </w:r>
          </w:p>
          <w:p w14:paraId="4013F8BB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(95%CI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5939EE7B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7EC8A4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HR</w:t>
            </w:r>
          </w:p>
          <w:p w14:paraId="00E3FAE6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(95%CI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51CE953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12FEF99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HR</w:t>
            </w:r>
          </w:p>
          <w:p w14:paraId="27076260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(95%CI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155D3A4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P valu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4A52CF5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HR</w:t>
            </w:r>
          </w:p>
          <w:p w14:paraId="3FBA843A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(95%CI 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16F7B03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P value</w:t>
            </w:r>
          </w:p>
        </w:tc>
      </w:tr>
      <w:tr w:rsidR="00647E2B" w:rsidRPr="00734434" w14:paraId="1502F571" w14:textId="77777777" w:rsidTr="004C2358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D9AB4A7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Age (years old), ≤50 vs 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＞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5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311335A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.124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646-1.958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45EBBE84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67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7FF897FB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7EEB7AB5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2ACF5BC7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989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02-1.948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7000BC07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97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673A5778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bottom"/>
          </w:tcPr>
          <w:p w14:paraId="443A8B68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47E2B" w:rsidRPr="00734434" w14:paraId="0A067A6E" w14:textId="77777777" w:rsidTr="004C2358">
        <w:tc>
          <w:tcPr>
            <w:tcW w:w="1843" w:type="dxa"/>
            <w:tcBorders>
              <w:top w:val="nil"/>
              <w:bottom w:val="nil"/>
            </w:tcBorders>
          </w:tcPr>
          <w:p w14:paraId="2D8EAFAB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Gender (Male vs Female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5F5EEC3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.036(0.411-2.612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6D59F28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9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C47A615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3BB6AB1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7F8D3D5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.093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57-2.147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FE34973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79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D85AE05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C71EFBA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47E2B" w:rsidRPr="00734434" w14:paraId="5DCF1B94" w14:textId="77777777" w:rsidTr="004C2358">
        <w:tc>
          <w:tcPr>
            <w:tcW w:w="1843" w:type="dxa"/>
            <w:tcBorders>
              <w:top w:val="nil"/>
              <w:bottom w:val="nil"/>
            </w:tcBorders>
          </w:tcPr>
          <w:p w14:paraId="359388DB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umor Multiplicity(multilple vs solitary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7F60A8E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.054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474-2.344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4FFD0FD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8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50146DC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D0854AB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3A4E96E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937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329-2.666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89BFB79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90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30B3AFA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0E289DA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47E2B" w:rsidRPr="00734434" w14:paraId="58FB50B8" w14:textId="77777777" w:rsidTr="004C2358">
        <w:tc>
          <w:tcPr>
            <w:tcW w:w="1843" w:type="dxa"/>
            <w:tcBorders>
              <w:top w:val="nil"/>
              <w:bottom w:val="nil"/>
            </w:tcBorders>
          </w:tcPr>
          <w:p w14:paraId="6D61DD1F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umor Size, cm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&gt;5 vs ≤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E6CDEBA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sz w:val="18"/>
                <w:szCs w:val="18"/>
              </w:rPr>
              <w:t>0.823(0.467-1.450</w:t>
            </w:r>
            <w:r w:rsidRPr="00734434">
              <w:rPr>
                <w:rFonts w:ascii="Arial" w:eastAsia="SimSun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1A97824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0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D72A624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25C7B3C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0F08390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482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246-0.94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5F41231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  <w:t>0.03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6F6AA456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sz w:val="18"/>
                <w:szCs w:val="18"/>
              </w:rPr>
              <w:t>0.389(0.194</w:t>
            </w:r>
            <w:r w:rsidRPr="00734434">
              <w:rPr>
                <w:rFonts w:ascii="Arial" w:eastAsia="SimSun" w:hAnsi="Arial" w:cs="Arial"/>
                <w:sz w:val="18"/>
                <w:szCs w:val="18"/>
              </w:rPr>
              <w:t>，</w:t>
            </w:r>
            <w:r w:rsidRPr="00734434">
              <w:rPr>
                <w:rFonts w:ascii="Arial" w:eastAsia="SimSun" w:hAnsi="Arial" w:cs="Arial"/>
                <w:sz w:val="18"/>
                <w:szCs w:val="18"/>
              </w:rPr>
              <w:t>0.77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92F5C78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sz w:val="18"/>
                <w:szCs w:val="18"/>
              </w:rPr>
              <w:t>0.008</w:t>
            </w:r>
          </w:p>
        </w:tc>
      </w:tr>
      <w:tr w:rsidR="00647E2B" w:rsidRPr="00734434" w14:paraId="57E4FA39" w14:textId="77777777" w:rsidTr="004C2358">
        <w:tc>
          <w:tcPr>
            <w:tcW w:w="1843" w:type="dxa"/>
            <w:tcBorders>
              <w:top w:val="nil"/>
              <w:bottom w:val="nil"/>
            </w:tcBorders>
          </w:tcPr>
          <w:p w14:paraId="3C54769D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umor Differentiation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III+IV vs I+I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F5741BA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681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307-1.512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1812422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3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2540297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BF45DAF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8BABBC0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986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408-2.383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EC15890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97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A6F85C5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036BC158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47E2B" w:rsidRPr="00734434" w14:paraId="434D3DFA" w14:textId="77777777" w:rsidTr="004C2358">
        <w:tc>
          <w:tcPr>
            <w:tcW w:w="1843" w:type="dxa"/>
            <w:tcBorders>
              <w:top w:val="nil"/>
              <w:bottom w:val="nil"/>
            </w:tcBorders>
          </w:tcPr>
          <w:p w14:paraId="066051D3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umor Microvascular invasion(yes vs no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382FBB75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.039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54-1.950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A374D00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9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691B624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F05654F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D0C668E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77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284-1.170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FC75423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1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CF3BAF9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D58D0C1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</w:p>
        </w:tc>
      </w:tr>
      <w:tr w:rsidR="00647E2B" w:rsidRPr="00734434" w14:paraId="61E7748E" w14:textId="77777777" w:rsidTr="004C2358">
        <w:tc>
          <w:tcPr>
            <w:tcW w:w="1843" w:type="dxa"/>
            <w:tcBorders>
              <w:top w:val="nil"/>
              <w:bottom w:val="nil"/>
            </w:tcBorders>
          </w:tcPr>
          <w:p w14:paraId="054F6CB3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NM Stage(III+IV vs I+II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309D070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33(0.294-0.96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3A8E487B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  <w:t>0.03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7F7F70D2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sz w:val="18"/>
                <w:szCs w:val="18"/>
              </w:rPr>
              <w:t>0.534</w:t>
            </w:r>
            <w:r w:rsidRPr="00734434">
              <w:rPr>
                <w:rFonts w:ascii="Arial" w:eastAsia="SimSun" w:hAnsi="Arial" w:cs="Arial" w:hint="eastAsia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sz w:val="18"/>
                <w:szCs w:val="18"/>
              </w:rPr>
              <w:t>0.294-0.990</w:t>
            </w:r>
            <w:r w:rsidRPr="00734434">
              <w:rPr>
                <w:rFonts w:ascii="Arial" w:eastAsia="SimSun" w:hAnsi="Arial" w:cs="Arial" w:hint="eastAsia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71815D5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sz w:val="18"/>
                <w:szCs w:val="18"/>
              </w:rPr>
              <w:t>0.04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20A7BCC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681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330-1.403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73C1EC4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2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875475A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63F352B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47E2B" w:rsidRPr="00734434" w14:paraId="381AA839" w14:textId="77777777" w:rsidTr="004C2358">
        <w:tc>
          <w:tcPr>
            <w:tcW w:w="1843" w:type="dxa"/>
            <w:tcBorders>
              <w:top w:val="nil"/>
              <w:bottom w:val="nil"/>
            </w:tcBorders>
          </w:tcPr>
          <w:p w14:paraId="076F65CC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AFP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400 vs ≥40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57A10066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887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485-1.622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56993939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69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4F351653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2A64718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0022E80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817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390-1.712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6EBEA29D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9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2715122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70423C92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47E2B" w:rsidRPr="00734434" w14:paraId="348541B4" w14:textId="77777777" w:rsidTr="004C2358">
        <w:tc>
          <w:tcPr>
            <w:tcW w:w="1843" w:type="dxa"/>
            <w:tcBorders>
              <w:top w:val="nil"/>
              <w:bottom w:val="nil"/>
            </w:tcBorders>
          </w:tcPr>
          <w:p w14:paraId="71B45DDB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HBV-DNA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＜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1*e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2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 xml:space="preserve"> vs ≥1*e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  <w:vertAlign w:val="superscript"/>
              </w:rPr>
              <w:t>2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F81A1E1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1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.760(0.881-3.51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1B2C1061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0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.10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47D1256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4D353074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0C90A95C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1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.318(0.573-3.03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4BDF262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0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.5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14:paraId="260869C7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bottom"/>
          </w:tcPr>
          <w:p w14:paraId="2BCEB868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</w:p>
        </w:tc>
      </w:tr>
      <w:tr w:rsidR="00647E2B" w:rsidRPr="00734434" w14:paraId="2C2F69E2" w14:textId="77777777" w:rsidTr="004C2358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7365AA6" w14:textId="77777777" w:rsidR="00647E2B" w:rsidRPr="00734434" w:rsidRDefault="00647E2B" w:rsidP="004C2358">
            <w:pPr>
              <w:widowControl w:val="0"/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TIM1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B407E59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10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292-0.88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743C19D6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sz w:val="18"/>
                <w:szCs w:val="18"/>
              </w:rPr>
              <w:t>0.018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40B80A2C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534(0.301-0.949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F6B1552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sz w:val="18"/>
                <w:szCs w:val="18"/>
              </w:rPr>
              <w:t>0.033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A1DD4BC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382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(</w:t>
            </w: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190-0.768</w:t>
            </w:r>
            <w:r w:rsidRPr="00734434">
              <w:rPr>
                <w:rFonts w:ascii="Arial" w:eastAsia="SimSun" w:hAnsi="Arial" w:cs="Arial" w:hint="eastAsia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65772A81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sz w:val="18"/>
                <w:szCs w:val="18"/>
              </w:rPr>
              <w:t>0.00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7A67A98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0.311</w:t>
            </w:r>
          </w:p>
          <w:p w14:paraId="38B9E9FE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kern w:val="0"/>
                <w:sz w:val="18"/>
                <w:szCs w:val="18"/>
              </w:rPr>
              <w:t>(0.151-0.642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bottom"/>
          </w:tcPr>
          <w:p w14:paraId="4F5287C5" w14:textId="77777777" w:rsidR="00647E2B" w:rsidRPr="00734434" w:rsidRDefault="00647E2B" w:rsidP="004C2358">
            <w:pPr>
              <w:spacing w:line="240" w:lineRule="auto"/>
              <w:jc w:val="center"/>
              <w:rPr>
                <w:rFonts w:ascii="Arial" w:eastAsia="SimSun" w:hAnsi="Arial" w:cs="Arial"/>
                <w:b/>
                <w:sz w:val="18"/>
                <w:szCs w:val="18"/>
              </w:rPr>
            </w:pPr>
            <w:r w:rsidRPr="00734434">
              <w:rPr>
                <w:rFonts w:ascii="Arial" w:eastAsia="SimSun" w:hAnsi="Arial" w:cs="Arial"/>
                <w:b/>
                <w:kern w:val="0"/>
                <w:sz w:val="18"/>
                <w:szCs w:val="18"/>
              </w:rPr>
              <w:t>0.002</w:t>
            </w:r>
          </w:p>
        </w:tc>
      </w:tr>
    </w:tbl>
    <w:bookmarkEnd w:id="4"/>
    <w:p w14:paraId="31FDCA5C" w14:textId="77777777" w:rsidR="00647E2B" w:rsidRPr="00734434" w:rsidRDefault="00647E2B" w:rsidP="00647E2B">
      <w:pPr>
        <w:widowControl w:val="0"/>
        <w:spacing w:line="240" w:lineRule="auto"/>
        <w:rPr>
          <w:rFonts w:ascii="Calibri" w:eastAsia="SimSun" w:hAnsi="Calibri" w:cs="Times New Roman"/>
        </w:rPr>
      </w:pPr>
      <w:r w:rsidRPr="00734434">
        <w:rPr>
          <w:rFonts w:ascii="Arial" w:eastAsia="SimSun" w:hAnsi="Arial" w:cs="Arial"/>
          <w:sz w:val="18"/>
          <w:szCs w:val="24"/>
        </w:rPr>
        <w:t>AFP, alpha-fetoportein; TNM, tumor, node, metastases; HBV, hepatitis B virus</w:t>
      </w:r>
      <w:bookmarkEnd w:id="3"/>
    </w:p>
    <w:p w14:paraId="7048FB4B" w14:textId="77777777" w:rsidR="00647E2B" w:rsidRDefault="00647E2B" w:rsidP="00647E2B">
      <w:pPr>
        <w:rPr>
          <w:rFonts w:ascii="Calibri" w:eastAsia="SimSun" w:hAnsi="Calibri" w:cs="Times New Roman"/>
        </w:rPr>
      </w:pPr>
    </w:p>
    <w:p w14:paraId="57C20EBC" w14:textId="77777777" w:rsidR="009D1E86" w:rsidRPr="00647E2B" w:rsidRDefault="009D1E86"/>
    <w:sectPr w:rsidR="009D1E86" w:rsidRPr="00647E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14F642" w14:textId="77777777" w:rsidR="00D36216" w:rsidRDefault="00D36216" w:rsidP="00647E2B">
      <w:pPr>
        <w:spacing w:line="240" w:lineRule="auto"/>
      </w:pPr>
      <w:r>
        <w:separator/>
      </w:r>
    </w:p>
  </w:endnote>
  <w:endnote w:type="continuationSeparator" w:id="0">
    <w:p w14:paraId="00402443" w14:textId="77777777" w:rsidR="00D36216" w:rsidRDefault="00D36216" w:rsidP="00647E2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AC8750" w14:textId="77777777" w:rsidR="00D36216" w:rsidRDefault="00D36216" w:rsidP="00647E2B">
      <w:pPr>
        <w:spacing w:line="240" w:lineRule="auto"/>
      </w:pPr>
      <w:r>
        <w:separator/>
      </w:r>
    </w:p>
  </w:footnote>
  <w:footnote w:type="continuationSeparator" w:id="0">
    <w:p w14:paraId="287E9C8E" w14:textId="77777777" w:rsidR="00D36216" w:rsidRDefault="00D36216" w:rsidP="00647E2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EC9"/>
    <w:rsid w:val="00175F34"/>
    <w:rsid w:val="002B7D58"/>
    <w:rsid w:val="00463287"/>
    <w:rsid w:val="00506216"/>
    <w:rsid w:val="00647E2B"/>
    <w:rsid w:val="009C0930"/>
    <w:rsid w:val="009D1E86"/>
    <w:rsid w:val="00BB2EC9"/>
    <w:rsid w:val="00D36216"/>
    <w:rsid w:val="00D4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8A5C7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2B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E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E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E2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E2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7E2B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7E2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7E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7E2B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7E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10</Characters>
  <Application>Microsoft Office Word</Application>
  <DocSecurity>0</DocSecurity>
  <Lines>9</Lines>
  <Paragraphs>2</Paragraphs>
  <ScaleCrop>false</ScaleCrop>
  <Company/>
  <LinksUpToDate>false</LinksUpToDate>
  <CharactersWithSpaces>1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叶 林森</dc:creator>
  <cp:keywords/>
  <dc:description/>
  <cp:lastModifiedBy>Calumpang, Mario Jade</cp:lastModifiedBy>
  <cp:revision>7</cp:revision>
  <dcterms:created xsi:type="dcterms:W3CDTF">2018-07-12T04:06:00Z</dcterms:created>
  <dcterms:modified xsi:type="dcterms:W3CDTF">2018-12-05T07:54:00Z</dcterms:modified>
</cp:coreProperties>
</file>